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B26" w:rsidRPr="0023089E" w:rsidRDefault="00A10ADC" w:rsidP="00567B26">
      <w:pPr>
        <w:rPr>
          <w:rFonts w:cs="Times New Roman"/>
          <w:szCs w:val="24"/>
        </w:rPr>
      </w:pPr>
      <w:r>
        <w:rPr>
          <w:rFonts w:cs="Times New Roman"/>
        </w:rPr>
        <w:t xml:space="preserve">Table </w:t>
      </w:r>
      <w:proofErr w:type="spellStart"/>
      <w:r>
        <w:rPr>
          <w:rFonts w:cs="Times New Roman"/>
        </w:rPr>
        <w:t>S</w:t>
      </w:r>
      <w:r w:rsidR="00850E6F">
        <w:rPr>
          <w:rFonts w:cs="Times New Roman"/>
        </w:rPr>
        <w:t>4</w:t>
      </w:r>
      <w:proofErr w:type="spellEnd"/>
      <w:r w:rsidR="00567B26" w:rsidRPr="0023089E">
        <w:rPr>
          <w:rFonts w:cs="Times New Roman"/>
        </w:rPr>
        <w:t xml:space="preserve">: Binary logistic regression analysis of factors associated with measles immunization, Bassona </w:t>
      </w:r>
      <w:proofErr w:type="spellStart"/>
      <w:r w:rsidR="00567B26" w:rsidRPr="0023089E">
        <w:rPr>
          <w:rFonts w:cs="Times New Roman"/>
        </w:rPr>
        <w:t>worena</w:t>
      </w:r>
      <w:proofErr w:type="spellEnd"/>
      <w:r w:rsidR="00567B26" w:rsidRPr="0023089E">
        <w:rPr>
          <w:rFonts w:cs="Times New Roman"/>
        </w:rPr>
        <w:t xml:space="preserve"> woreda, Ethiopia 2017 (n= 575)</w:t>
      </w:r>
    </w:p>
    <w:tbl>
      <w:tblPr>
        <w:tblW w:w="5000" w:type="pct"/>
        <w:tblLayout w:type="fixed"/>
        <w:tblLook w:val="04A0"/>
      </w:tblPr>
      <w:tblGrid>
        <w:gridCol w:w="2644"/>
        <w:gridCol w:w="2187"/>
        <w:gridCol w:w="2547"/>
        <w:gridCol w:w="2284"/>
      </w:tblGrid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Variables 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 xml:space="preserve">Immunized n 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COR (95% CI)</w:t>
            </w:r>
          </w:p>
        </w:tc>
        <w:tc>
          <w:tcPr>
            <w:tcW w:w="1182" w:type="pct"/>
            <w:tcBorders>
              <w:top w:val="single" w:sz="4" w:space="0" w:color="auto"/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AOR (95% CI)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ge in years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  <w:color w:val="FF0000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Less than 20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0 to 29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62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57 (0.352, 0.929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03 (0.02, 0.463)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0 to 39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66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649 (0.402, 1.049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06 (0.01, 0.313)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40 and above 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2.2 (1.01, 5.62)*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1.9 (1.12,5.83) *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Religion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Orthodox</w:t>
            </w:r>
          </w:p>
        </w:tc>
        <w:tc>
          <w:tcPr>
            <w:tcW w:w="1132" w:type="pct"/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96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Protestant</w:t>
            </w:r>
          </w:p>
        </w:tc>
        <w:tc>
          <w:tcPr>
            <w:tcW w:w="1132" w:type="pct"/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51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.571 (0.500, 13.229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bookmarkStart w:id="0" w:name="_GoBack"/>
            <w:bookmarkEnd w:id="0"/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uslim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  <w:r w:rsidRPr="003321D8">
              <w:rPr>
                <w:rFonts w:eastAsia="Times New Roman" w:cs="Times New Roman"/>
                <w:szCs w:val="24"/>
              </w:rPr>
              <w:t>1.087 (0.269, 4.393)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Ethnic Group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mhara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10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Oromo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98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.963 (0.403, 7.797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proofErr w:type="spellStart"/>
            <w:r w:rsidRPr="003321D8">
              <w:rPr>
                <w:rFonts w:eastAsia="Times New Roman" w:cs="Times New Roman"/>
                <w:szCs w:val="24"/>
              </w:rPr>
              <w:t>Tigrey</w:t>
            </w:r>
            <w:proofErr w:type="spellEnd"/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.87 (0.500, 13.229)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arital Status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Single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40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arried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29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cs="Times New Roman"/>
                <w:b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3.648 (2.250, 5.914) *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Windowed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2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.749 (1.176, 2.603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Divorced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  <w:r w:rsidRPr="003321D8">
              <w:rPr>
                <w:rFonts w:cs="Times New Roman"/>
                <w:sz w:val="22"/>
              </w:rPr>
              <w:t>9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  <w:r w:rsidRPr="003321D8">
              <w:rPr>
                <w:rFonts w:eastAsia="Times New Roman" w:cs="Times New Roman"/>
                <w:szCs w:val="24"/>
              </w:rPr>
              <w:t>1.087 (0.269, 4.393)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shd w:val="clear" w:color="auto" w:fill="auto"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Monthly income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&lt; 1000 birr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&gt;= 1000 birr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96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1.980 (1.492, 2.954) *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Educational status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Illiterate 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  <w:r w:rsidRPr="003321D8">
              <w:rPr>
                <w:rFonts w:eastAsia="Times New Roman" w:cs="Times New Roman"/>
                <w:szCs w:val="24"/>
              </w:rPr>
              <w:t>108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  <w:r w:rsidRPr="003321D8">
              <w:rPr>
                <w:rFonts w:cs="Times New Roman"/>
                <w:sz w:val="22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76" w:lineRule="auto"/>
              <w:rPr>
                <w:rFonts w:cs="Times New Roman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Read and write 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02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.572 (0.630, 3.921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Grade 1 to 8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0.447 (0.163, 1.227)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bove second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91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1.394 (0.153, 3.017) *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Aware measles vaccine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132" w:type="pct"/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49</w:t>
            </w:r>
          </w:p>
        </w:tc>
        <w:tc>
          <w:tcPr>
            <w:tcW w:w="1318" w:type="pct"/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61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3.11 (1.76, 7.86)*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2.8 (1.67, 9.34) *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ANC use 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ind w:left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ind w:left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234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5.282 (2.24, 12.8)*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3.67 (1.96, 6.78) *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top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 xml:space="preserve">Facility available 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8" w:type="pct"/>
            <w:tcBorders>
              <w:top w:val="single" w:sz="4" w:space="0" w:color="auto"/>
            </w:tcBorders>
            <w:noWrap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2" w:type="pct"/>
            <w:tcBorders>
              <w:top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noWrap/>
            <w:vAlign w:val="bottom"/>
            <w:hideMark/>
          </w:tcPr>
          <w:p w:rsidR="00567B26" w:rsidRPr="003321D8" w:rsidRDefault="00567B26" w:rsidP="00A10ADC">
            <w:pPr>
              <w:spacing w:after="0" w:line="240" w:lineRule="auto"/>
              <w:ind w:firstLineChars="300" w:firstLine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132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74</w:t>
            </w:r>
          </w:p>
        </w:tc>
        <w:tc>
          <w:tcPr>
            <w:tcW w:w="1318" w:type="pct"/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182" w:type="pct"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567B26" w:rsidRPr="003321D8" w:rsidTr="002D08D6">
        <w:trPr>
          <w:trHeight w:val="300"/>
        </w:trPr>
        <w:tc>
          <w:tcPr>
            <w:tcW w:w="1368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567B26" w:rsidRPr="003321D8" w:rsidRDefault="00567B26" w:rsidP="002D08D6">
            <w:pPr>
              <w:spacing w:after="0" w:line="240" w:lineRule="auto"/>
              <w:ind w:left="720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3321D8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1318" w:type="pct"/>
            <w:tcBorders>
              <w:bottom w:val="single" w:sz="4" w:space="0" w:color="auto"/>
            </w:tcBorders>
            <w:noWrap/>
            <w:hideMark/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2.499 (1.796, 3.476)*</w:t>
            </w:r>
          </w:p>
        </w:tc>
        <w:tc>
          <w:tcPr>
            <w:tcW w:w="1182" w:type="pct"/>
            <w:tcBorders>
              <w:bottom w:val="single" w:sz="4" w:space="0" w:color="auto"/>
            </w:tcBorders>
          </w:tcPr>
          <w:p w:rsidR="00567B26" w:rsidRPr="003321D8" w:rsidRDefault="00567B26" w:rsidP="002D08D6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3321D8">
              <w:rPr>
                <w:rFonts w:eastAsia="Times New Roman" w:cs="Times New Roman"/>
                <w:b/>
                <w:szCs w:val="24"/>
              </w:rPr>
              <w:t>1.49 (1.06, 8.12) *</w:t>
            </w:r>
          </w:p>
        </w:tc>
      </w:tr>
    </w:tbl>
    <w:p w:rsidR="00567B26" w:rsidRPr="003321D8" w:rsidRDefault="00567B26" w:rsidP="00567B26">
      <w:pPr>
        <w:rPr>
          <w:rFonts w:cs="Times New Roman"/>
        </w:rPr>
      </w:pPr>
      <w:r w:rsidRPr="003321D8">
        <w:rPr>
          <w:rFonts w:cs="Times New Roman"/>
        </w:rPr>
        <w:t xml:space="preserve">*significantly associated </w:t>
      </w:r>
    </w:p>
    <w:p w:rsidR="00DA4857" w:rsidRDefault="00DA4857"/>
    <w:sectPr w:rsidR="00DA4857" w:rsidSect="00EE0CEA">
      <w:type w:val="continuous"/>
      <w:pgSz w:w="12240" w:h="15840"/>
      <w:pgMar w:top="1440" w:right="1354" w:bottom="719" w:left="1440" w:header="720" w:footer="720" w:gutter="0"/>
      <w:cols w:space="720"/>
      <w:noEndnote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rsids>
    <w:rsidRoot w:val="00567B26"/>
    <w:rsid w:val="003B5C3E"/>
    <w:rsid w:val="00567B26"/>
    <w:rsid w:val="00850E6F"/>
    <w:rsid w:val="008571CC"/>
    <w:rsid w:val="00A10ADC"/>
    <w:rsid w:val="00DA4857"/>
    <w:rsid w:val="00EE0C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 w:after="240" w:line="360" w:lineRule="auto"/>
        <w:ind w:left="-288" w:right="86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26"/>
    <w:pPr>
      <w:spacing w:before="0" w:after="160" w:line="259" w:lineRule="auto"/>
      <w:ind w:left="0" w:right="0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>Microsoft</Company>
  <LinksUpToDate>false</LinksUpToDate>
  <CharactersWithSpaces>1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13434</cp:lastModifiedBy>
  <cp:revision>4</cp:revision>
  <dcterms:created xsi:type="dcterms:W3CDTF">2018-09-12T21:16:00Z</dcterms:created>
  <dcterms:modified xsi:type="dcterms:W3CDTF">2019-01-29T06:43:00Z</dcterms:modified>
</cp:coreProperties>
</file>